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B330A" w14:textId="77777777" w:rsidR="003E27B6" w:rsidRPr="00E15B01" w:rsidRDefault="003E27B6" w:rsidP="003E27B6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E15B0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E15B0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00E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>The judgment matr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rst</w:t>
      </w:r>
      <w:r>
        <w:rPr>
          <w:rFonts w:ascii="Times New Roman" w:hAnsi="Times New Roman" w:cs="Times New Roman"/>
          <w:b/>
          <w:bCs/>
          <w:sz w:val="24"/>
          <w:szCs w:val="24"/>
        </w:rPr>
        <w:t>-class index.</w:t>
      </w:r>
    </w:p>
    <w:tbl>
      <w:tblPr>
        <w:tblStyle w:val="a7"/>
        <w:tblW w:w="864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39"/>
        <w:gridCol w:w="1737"/>
        <w:gridCol w:w="1739"/>
        <w:gridCol w:w="1739"/>
        <w:gridCol w:w="1689"/>
      </w:tblGrid>
      <w:tr w:rsidR="003E27B6" w:rsidRPr="0071433C" w14:paraId="2426B4BB" w14:textId="77777777" w:rsidTr="00A65120">
        <w:trPr>
          <w:trHeight w:val="307"/>
        </w:trPr>
        <w:tc>
          <w:tcPr>
            <w:tcW w:w="1739" w:type="dxa"/>
          </w:tcPr>
          <w:p w14:paraId="3381F321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7" w:type="dxa"/>
          </w:tcPr>
          <w:p w14:paraId="1B59136E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39" w:type="dxa"/>
          </w:tcPr>
          <w:p w14:paraId="434B1FA7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39" w:type="dxa"/>
          </w:tcPr>
          <w:p w14:paraId="340A2874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689" w:type="dxa"/>
          </w:tcPr>
          <w:p w14:paraId="04BEBB5E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</w:tr>
      <w:tr w:rsidR="003E27B6" w:rsidRPr="0071433C" w14:paraId="17D2580B" w14:textId="77777777" w:rsidTr="00A65120">
        <w:trPr>
          <w:trHeight w:val="307"/>
        </w:trPr>
        <w:tc>
          <w:tcPr>
            <w:tcW w:w="1739" w:type="dxa"/>
          </w:tcPr>
          <w:p w14:paraId="7BF02A85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737" w:type="dxa"/>
          </w:tcPr>
          <w:p w14:paraId="479C202F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9" w:type="dxa"/>
          </w:tcPr>
          <w:p w14:paraId="4B8B8C41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739" w:type="dxa"/>
          </w:tcPr>
          <w:p w14:paraId="43908A01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1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9</w:t>
            </w:r>
          </w:p>
        </w:tc>
        <w:tc>
          <w:tcPr>
            <w:tcW w:w="1689" w:type="dxa"/>
          </w:tcPr>
          <w:p w14:paraId="1B0B33E3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6</w:t>
            </w:r>
          </w:p>
        </w:tc>
      </w:tr>
      <w:tr w:rsidR="003E27B6" w:rsidRPr="0071433C" w14:paraId="21DB7187" w14:textId="77777777" w:rsidTr="00A65120">
        <w:trPr>
          <w:trHeight w:val="307"/>
        </w:trPr>
        <w:tc>
          <w:tcPr>
            <w:tcW w:w="1739" w:type="dxa"/>
          </w:tcPr>
          <w:p w14:paraId="7B8869E5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37" w:type="dxa"/>
          </w:tcPr>
          <w:p w14:paraId="3B537678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739" w:type="dxa"/>
          </w:tcPr>
          <w:p w14:paraId="0BF4B23D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9" w:type="dxa"/>
          </w:tcPr>
          <w:p w14:paraId="45667D11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7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3</w:t>
            </w:r>
          </w:p>
        </w:tc>
        <w:tc>
          <w:tcPr>
            <w:tcW w:w="1689" w:type="dxa"/>
          </w:tcPr>
          <w:p w14:paraId="07D8C3C8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3E27B6" w:rsidRPr="0071433C" w14:paraId="1804B2AD" w14:textId="77777777" w:rsidTr="00A65120">
        <w:trPr>
          <w:trHeight w:val="307"/>
        </w:trPr>
        <w:tc>
          <w:tcPr>
            <w:tcW w:w="1739" w:type="dxa"/>
          </w:tcPr>
          <w:p w14:paraId="7A9EFF69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737" w:type="dxa"/>
          </w:tcPr>
          <w:p w14:paraId="40B96843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9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1</w:t>
            </w:r>
          </w:p>
        </w:tc>
        <w:tc>
          <w:tcPr>
            <w:tcW w:w="1739" w:type="dxa"/>
          </w:tcPr>
          <w:p w14:paraId="23E1BBC4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3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7</w:t>
            </w:r>
          </w:p>
        </w:tc>
        <w:tc>
          <w:tcPr>
            <w:tcW w:w="1739" w:type="dxa"/>
          </w:tcPr>
          <w:p w14:paraId="25ED177C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9" w:type="dxa"/>
          </w:tcPr>
          <w:p w14:paraId="13AABC41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</w:tr>
      <w:tr w:rsidR="003E27B6" w:rsidRPr="0071433C" w14:paraId="1A9ADA06" w14:textId="77777777" w:rsidTr="00A65120">
        <w:trPr>
          <w:trHeight w:val="307"/>
        </w:trPr>
        <w:tc>
          <w:tcPr>
            <w:tcW w:w="1739" w:type="dxa"/>
          </w:tcPr>
          <w:p w14:paraId="07475F02" w14:textId="77777777" w:rsidR="003E27B6" w:rsidRPr="00E167D9" w:rsidRDefault="003E27B6" w:rsidP="00A651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737" w:type="dxa"/>
          </w:tcPr>
          <w:p w14:paraId="58148021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6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4</w:t>
            </w:r>
          </w:p>
        </w:tc>
        <w:tc>
          <w:tcPr>
            <w:tcW w:w="1739" w:type="dxa"/>
          </w:tcPr>
          <w:p w14:paraId="258458DE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739" w:type="dxa"/>
          </w:tcPr>
          <w:p w14:paraId="6151FF2F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689" w:type="dxa"/>
          </w:tcPr>
          <w:p w14:paraId="21B7934E" w14:textId="77777777" w:rsidR="003E27B6" w:rsidRPr="0071433C" w:rsidRDefault="003E27B6" w:rsidP="00A651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1AAE4FB" w14:textId="77777777" w:rsidR="003E27B6" w:rsidRPr="00E15B01" w:rsidRDefault="003E27B6" w:rsidP="003E27B6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974BD">
        <w:rPr>
          <w:rFonts w:ascii="Times New Roman" w:hAnsi="Times New Roman" w:cs="Times New Roman"/>
          <w:sz w:val="24"/>
          <w:szCs w:val="24"/>
        </w:rPr>
        <w:t xml:space="preserve">The table contains the judgment matrix of the </w:t>
      </w:r>
      <w:r>
        <w:rPr>
          <w:rFonts w:ascii="Times New Roman" w:hAnsi="Times New Roman" w:cs="Times New Roman"/>
          <w:sz w:val="24"/>
          <w:szCs w:val="24"/>
        </w:rPr>
        <w:t>first</w:t>
      </w:r>
      <w:r w:rsidRPr="00B974B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ind</w:t>
      </w:r>
      <w:r>
        <w:rPr>
          <w:rFonts w:ascii="Times New Roman" w:hAnsi="Times New Roman" w:cs="Times New Roman"/>
          <w:sz w:val="24"/>
          <w:szCs w:val="24"/>
        </w:rPr>
        <w:t>exe</w:t>
      </w:r>
      <w:r w:rsidRPr="00B974BD">
        <w:rPr>
          <w:rFonts w:ascii="Times New Roman" w:hAnsi="Times New Roman" w:cs="Times New Roman"/>
          <w:sz w:val="24"/>
          <w:szCs w:val="24"/>
        </w:rPr>
        <w:t>s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</m:oMath>
      <w:r w:rsidRPr="00B974BD">
        <w:rPr>
          <w:rFonts w:ascii="Times New Roman" w:hAnsi="Times New Roman" w:cs="Times New Roman"/>
          <w:sz w:val="24"/>
          <w:szCs w:val="24"/>
        </w:rPr>
        <w:t xml:space="preserve">. It is used to obtain the corresponding </w:t>
      </w:r>
      <w:r>
        <w:rPr>
          <w:rFonts w:ascii="Times New Roman" w:hAnsi="Times New Roman" w:cs="Times New Roman"/>
          <w:sz w:val="24"/>
          <w:szCs w:val="24"/>
        </w:rPr>
        <w:t>first</w:t>
      </w:r>
      <w:r w:rsidRPr="00B974B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weights.</w:t>
      </w:r>
    </w:p>
    <w:p w14:paraId="24E31BEF" w14:textId="77777777" w:rsidR="005811AC" w:rsidRPr="003E27B6" w:rsidRDefault="005811AC"/>
    <w:sectPr w:rsidR="005811AC" w:rsidRPr="003E2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EAB23" w14:textId="77777777" w:rsidR="001B3E95" w:rsidRDefault="001B3E95" w:rsidP="003E27B6">
      <w:r>
        <w:separator/>
      </w:r>
    </w:p>
  </w:endnote>
  <w:endnote w:type="continuationSeparator" w:id="0">
    <w:p w14:paraId="0DD83FC5" w14:textId="77777777" w:rsidR="001B3E95" w:rsidRDefault="001B3E95" w:rsidP="003E2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684DB" w14:textId="77777777" w:rsidR="001B3E95" w:rsidRDefault="001B3E95" w:rsidP="003E27B6">
      <w:r>
        <w:separator/>
      </w:r>
    </w:p>
  </w:footnote>
  <w:footnote w:type="continuationSeparator" w:id="0">
    <w:p w14:paraId="787C9937" w14:textId="77777777" w:rsidR="001B3E95" w:rsidRDefault="001B3E95" w:rsidP="003E2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09"/>
    <w:rsid w:val="00010B0C"/>
    <w:rsid w:val="000B228E"/>
    <w:rsid w:val="00134BB7"/>
    <w:rsid w:val="0014080D"/>
    <w:rsid w:val="001B3E95"/>
    <w:rsid w:val="00230B84"/>
    <w:rsid w:val="002373D5"/>
    <w:rsid w:val="00254C61"/>
    <w:rsid w:val="00272744"/>
    <w:rsid w:val="00277A60"/>
    <w:rsid w:val="002E08EE"/>
    <w:rsid w:val="00330EF0"/>
    <w:rsid w:val="00332190"/>
    <w:rsid w:val="003426A3"/>
    <w:rsid w:val="0039488A"/>
    <w:rsid w:val="00396785"/>
    <w:rsid w:val="003A5F27"/>
    <w:rsid w:val="003E27B6"/>
    <w:rsid w:val="005811AC"/>
    <w:rsid w:val="00591A31"/>
    <w:rsid w:val="005D6EA8"/>
    <w:rsid w:val="0066218B"/>
    <w:rsid w:val="00662D6E"/>
    <w:rsid w:val="006879EC"/>
    <w:rsid w:val="006965F4"/>
    <w:rsid w:val="00696E8E"/>
    <w:rsid w:val="00697992"/>
    <w:rsid w:val="006D6A93"/>
    <w:rsid w:val="006E7593"/>
    <w:rsid w:val="00775ABC"/>
    <w:rsid w:val="00782566"/>
    <w:rsid w:val="00782F43"/>
    <w:rsid w:val="007A6C39"/>
    <w:rsid w:val="007C7B45"/>
    <w:rsid w:val="00833153"/>
    <w:rsid w:val="008538D5"/>
    <w:rsid w:val="00864565"/>
    <w:rsid w:val="008717AF"/>
    <w:rsid w:val="008C3EF0"/>
    <w:rsid w:val="009F0625"/>
    <w:rsid w:val="00A13381"/>
    <w:rsid w:val="00A1454F"/>
    <w:rsid w:val="00A53449"/>
    <w:rsid w:val="00A575E9"/>
    <w:rsid w:val="00B01AEB"/>
    <w:rsid w:val="00B27809"/>
    <w:rsid w:val="00B72716"/>
    <w:rsid w:val="00B74C76"/>
    <w:rsid w:val="00B81411"/>
    <w:rsid w:val="00C54330"/>
    <w:rsid w:val="00CC406D"/>
    <w:rsid w:val="00CD28FD"/>
    <w:rsid w:val="00CE4364"/>
    <w:rsid w:val="00D40A9E"/>
    <w:rsid w:val="00D85D0A"/>
    <w:rsid w:val="00DB504D"/>
    <w:rsid w:val="00DF2A3A"/>
    <w:rsid w:val="00E1371D"/>
    <w:rsid w:val="00EF30BC"/>
    <w:rsid w:val="00F26A6A"/>
    <w:rsid w:val="00F33D24"/>
    <w:rsid w:val="00F815BA"/>
    <w:rsid w:val="00FD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F97B276-550F-43FB-80E5-DDBE36307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7B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27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27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27B6"/>
    <w:rPr>
      <w:sz w:val="18"/>
      <w:szCs w:val="18"/>
    </w:rPr>
  </w:style>
  <w:style w:type="table" w:styleId="a7">
    <w:name w:val="Table Grid"/>
    <w:basedOn w:val="a1"/>
    <w:qFormat/>
    <w:rsid w:val="003E27B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E27B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林</dc:creator>
  <cp:keywords/>
  <dc:description/>
  <cp:lastModifiedBy>启林</cp:lastModifiedBy>
  <cp:revision>2</cp:revision>
  <dcterms:created xsi:type="dcterms:W3CDTF">2023-02-23T02:13:00Z</dcterms:created>
  <dcterms:modified xsi:type="dcterms:W3CDTF">2023-02-23T02:13:00Z</dcterms:modified>
</cp:coreProperties>
</file>